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A2634" w14:textId="77777777" w:rsidR="00A3226F" w:rsidRDefault="00A3226F">
      <w:pPr>
        <w:rPr>
          <w:rFonts w:ascii="Cambria" w:hAnsi="Cambria" w:cs="Arial"/>
          <w:b/>
          <w:color w:val="000000" w:themeColor="text1"/>
          <w:lang w:val="en-US"/>
        </w:rPr>
      </w:pPr>
    </w:p>
    <w:p w14:paraId="1CA6B727" w14:textId="77777777" w:rsidR="004A6B63" w:rsidRPr="00FA1760" w:rsidRDefault="004A6B63" w:rsidP="00A3226F">
      <w:pPr>
        <w:spacing w:line="360" w:lineRule="auto"/>
        <w:rPr>
          <w:b/>
          <w:color w:val="1F3864"/>
          <w:sz w:val="36"/>
          <w:szCs w:val="36"/>
          <w:lang w:val="en-US"/>
        </w:rPr>
      </w:pPr>
    </w:p>
    <w:p w14:paraId="50B82044" w14:textId="22280097" w:rsidR="004A6B63" w:rsidRPr="00FF78E9" w:rsidRDefault="00A65655" w:rsidP="00A3226F">
      <w:pPr>
        <w:spacing w:line="360" w:lineRule="auto"/>
        <w:rPr>
          <w:rFonts w:ascii="Cambria" w:hAnsi="Cambria" w:cs="Arial"/>
          <w:b/>
          <w:color w:val="000000" w:themeColor="text1"/>
        </w:rPr>
      </w:pPr>
      <w:r>
        <w:rPr>
          <w:rFonts w:ascii="Cambria" w:hAnsi="Cambria" w:cs="Arial"/>
          <w:b/>
          <w:color w:val="000000" w:themeColor="text1"/>
        </w:rPr>
        <w:t>Conflict of interest</w:t>
      </w:r>
    </w:p>
    <w:p w14:paraId="0DCBAC92" w14:textId="58B2E099" w:rsidR="004A6B63" w:rsidRDefault="00A65655" w:rsidP="00A3226F">
      <w:pPr>
        <w:spacing w:line="360" w:lineRule="auto"/>
        <w:jc w:val="both"/>
        <w:rPr>
          <w:rFonts w:ascii="Cambria" w:hAnsi="Cambria" w:cs="Arial"/>
          <w:color w:val="000000" w:themeColor="text1"/>
        </w:rPr>
      </w:pPr>
      <w:r>
        <w:rPr>
          <w:rFonts w:ascii="Cambria" w:hAnsi="Cambria" w:cs="Arial"/>
          <w:color w:val="000000" w:themeColor="text1"/>
        </w:rPr>
        <w:t>Authors do not have any conflict of interest</w:t>
      </w:r>
    </w:p>
    <w:p w14:paraId="057192E2" w14:textId="77777777" w:rsidR="00AE1247" w:rsidRDefault="00AE1247" w:rsidP="00A3226F">
      <w:pPr>
        <w:spacing w:line="360" w:lineRule="auto"/>
        <w:jc w:val="both"/>
        <w:rPr>
          <w:rFonts w:ascii="Cambria" w:hAnsi="Cambria" w:cs="Arial"/>
          <w:color w:val="000000" w:themeColor="text1"/>
        </w:rPr>
      </w:pPr>
    </w:p>
    <w:p w14:paraId="06703F0D" w14:textId="6F105713" w:rsidR="003469DA" w:rsidRPr="007F1308" w:rsidRDefault="003469DA" w:rsidP="005F172D">
      <w:pPr>
        <w:rPr>
          <w:rFonts w:ascii="Cambria" w:hAnsi="Cambria" w:cs="Arial"/>
          <w:color w:val="505050"/>
        </w:rPr>
      </w:pPr>
      <w:bookmarkStart w:id="0" w:name="_GoBack"/>
      <w:bookmarkEnd w:id="0"/>
    </w:p>
    <w:sectPr w:rsidR="003469DA" w:rsidRPr="007F1308" w:rsidSect="00BE43C0">
      <w:footerReference w:type="even" r:id="rId7"/>
      <w:footerReference w:type="default" r:id="rId8"/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119AF9" w14:textId="77777777" w:rsidR="0089416F" w:rsidRDefault="0089416F" w:rsidP="00844333">
      <w:r>
        <w:separator/>
      </w:r>
    </w:p>
  </w:endnote>
  <w:endnote w:type="continuationSeparator" w:id="0">
    <w:p w14:paraId="3298FDBC" w14:textId="77777777" w:rsidR="0089416F" w:rsidRDefault="0089416F" w:rsidP="00844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51851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2DB454" w14:textId="73ADE78B" w:rsidR="0025216E" w:rsidRDefault="0025216E" w:rsidP="00797C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78E673" w14:textId="77777777" w:rsidR="0025216E" w:rsidRDefault="002521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321296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A12F2B" w14:textId="68FC5AF0" w:rsidR="0025216E" w:rsidRDefault="0025216E" w:rsidP="00797C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825C8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5F87B114" w14:textId="77777777" w:rsidR="0025216E" w:rsidRDefault="002521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F392C1" w14:textId="77777777" w:rsidR="0089416F" w:rsidRDefault="0089416F" w:rsidP="00844333">
      <w:r>
        <w:separator/>
      </w:r>
    </w:p>
  </w:footnote>
  <w:footnote w:type="continuationSeparator" w:id="0">
    <w:p w14:paraId="67BA3D55" w14:textId="77777777" w:rsidR="0089416F" w:rsidRDefault="0089416F" w:rsidP="008443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523C3"/>
    <w:multiLevelType w:val="hybridMultilevel"/>
    <w:tmpl w:val="51BC2C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45B24"/>
    <w:multiLevelType w:val="multilevel"/>
    <w:tmpl w:val="6AEC6A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0F351066"/>
    <w:multiLevelType w:val="hybridMultilevel"/>
    <w:tmpl w:val="E2021A7A"/>
    <w:lvl w:ilvl="0" w:tplc="2630501A">
      <w:start w:val="1"/>
      <w:numFmt w:val="decimal"/>
      <w:lvlText w:val="%1."/>
      <w:lvlJc w:val="left"/>
      <w:pPr>
        <w:ind w:left="720" w:hanging="360"/>
      </w:pPr>
      <w:rPr>
        <w:b w:val="0"/>
        <w:color w:val="0D0D0D" w:themeColor="text1" w:themeTint="F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021C25"/>
    <w:multiLevelType w:val="hybridMultilevel"/>
    <w:tmpl w:val="FF888E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BF0942"/>
    <w:multiLevelType w:val="multilevel"/>
    <w:tmpl w:val="B2923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4F3889"/>
    <w:multiLevelType w:val="hybridMultilevel"/>
    <w:tmpl w:val="B4220BDC"/>
    <w:lvl w:ilvl="0" w:tplc="DEE0F990">
      <w:start w:val="1"/>
      <w:numFmt w:val="lowerLetter"/>
      <w:lvlText w:val="(%1)"/>
      <w:lvlJc w:val="left"/>
      <w:pPr>
        <w:ind w:left="13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2" w:hanging="360"/>
      </w:pPr>
    </w:lvl>
    <w:lvl w:ilvl="2" w:tplc="0409001B" w:tentative="1">
      <w:start w:val="1"/>
      <w:numFmt w:val="lowerRoman"/>
      <w:lvlText w:val="%3."/>
      <w:lvlJc w:val="right"/>
      <w:pPr>
        <w:ind w:left="2792" w:hanging="180"/>
      </w:pPr>
    </w:lvl>
    <w:lvl w:ilvl="3" w:tplc="0409000F" w:tentative="1">
      <w:start w:val="1"/>
      <w:numFmt w:val="decimal"/>
      <w:lvlText w:val="%4."/>
      <w:lvlJc w:val="left"/>
      <w:pPr>
        <w:ind w:left="3512" w:hanging="360"/>
      </w:pPr>
    </w:lvl>
    <w:lvl w:ilvl="4" w:tplc="04090019" w:tentative="1">
      <w:start w:val="1"/>
      <w:numFmt w:val="lowerLetter"/>
      <w:lvlText w:val="%5."/>
      <w:lvlJc w:val="left"/>
      <w:pPr>
        <w:ind w:left="4232" w:hanging="360"/>
      </w:pPr>
    </w:lvl>
    <w:lvl w:ilvl="5" w:tplc="0409001B" w:tentative="1">
      <w:start w:val="1"/>
      <w:numFmt w:val="lowerRoman"/>
      <w:lvlText w:val="%6."/>
      <w:lvlJc w:val="right"/>
      <w:pPr>
        <w:ind w:left="4952" w:hanging="180"/>
      </w:pPr>
    </w:lvl>
    <w:lvl w:ilvl="6" w:tplc="0409000F" w:tentative="1">
      <w:start w:val="1"/>
      <w:numFmt w:val="decimal"/>
      <w:lvlText w:val="%7."/>
      <w:lvlJc w:val="left"/>
      <w:pPr>
        <w:ind w:left="5672" w:hanging="360"/>
      </w:pPr>
    </w:lvl>
    <w:lvl w:ilvl="7" w:tplc="04090019" w:tentative="1">
      <w:start w:val="1"/>
      <w:numFmt w:val="lowerLetter"/>
      <w:lvlText w:val="%8."/>
      <w:lvlJc w:val="left"/>
      <w:pPr>
        <w:ind w:left="6392" w:hanging="360"/>
      </w:pPr>
    </w:lvl>
    <w:lvl w:ilvl="8" w:tplc="0409001B" w:tentative="1">
      <w:start w:val="1"/>
      <w:numFmt w:val="lowerRoman"/>
      <w:lvlText w:val="%9."/>
      <w:lvlJc w:val="right"/>
      <w:pPr>
        <w:ind w:left="7112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502"/>
    <w:rsid w:val="00001830"/>
    <w:rsid w:val="00007126"/>
    <w:rsid w:val="00007F72"/>
    <w:rsid w:val="0001026C"/>
    <w:rsid w:val="00010D73"/>
    <w:rsid w:val="00022189"/>
    <w:rsid w:val="00042AFB"/>
    <w:rsid w:val="00043686"/>
    <w:rsid w:val="0004750E"/>
    <w:rsid w:val="00054A61"/>
    <w:rsid w:val="0005756C"/>
    <w:rsid w:val="00060B56"/>
    <w:rsid w:val="00060C5C"/>
    <w:rsid w:val="00061D8C"/>
    <w:rsid w:val="000A1DBB"/>
    <w:rsid w:val="000B1629"/>
    <w:rsid w:val="000B360F"/>
    <w:rsid w:val="000D0FF7"/>
    <w:rsid w:val="000E31AA"/>
    <w:rsid w:val="000F1A1A"/>
    <w:rsid w:val="000F351B"/>
    <w:rsid w:val="000F4109"/>
    <w:rsid w:val="00101BDD"/>
    <w:rsid w:val="00116EF4"/>
    <w:rsid w:val="00120B5E"/>
    <w:rsid w:val="00131655"/>
    <w:rsid w:val="0014035A"/>
    <w:rsid w:val="0014178C"/>
    <w:rsid w:val="00144711"/>
    <w:rsid w:val="00146AC2"/>
    <w:rsid w:val="00150604"/>
    <w:rsid w:val="00153EBA"/>
    <w:rsid w:val="00163D41"/>
    <w:rsid w:val="00165A83"/>
    <w:rsid w:val="00167632"/>
    <w:rsid w:val="001676DE"/>
    <w:rsid w:val="00172C42"/>
    <w:rsid w:val="001748A4"/>
    <w:rsid w:val="00176C98"/>
    <w:rsid w:val="001822E3"/>
    <w:rsid w:val="00183111"/>
    <w:rsid w:val="0019144B"/>
    <w:rsid w:val="00191743"/>
    <w:rsid w:val="00194D4A"/>
    <w:rsid w:val="00195BBE"/>
    <w:rsid w:val="00197B85"/>
    <w:rsid w:val="001A1B07"/>
    <w:rsid w:val="001B0975"/>
    <w:rsid w:val="001B3236"/>
    <w:rsid w:val="001B34A5"/>
    <w:rsid w:val="001C1BA2"/>
    <w:rsid w:val="001E1B58"/>
    <w:rsid w:val="001F12A2"/>
    <w:rsid w:val="00206F26"/>
    <w:rsid w:val="00210499"/>
    <w:rsid w:val="0021173F"/>
    <w:rsid w:val="0022617D"/>
    <w:rsid w:val="002327D2"/>
    <w:rsid w:val="0023698A"/>
    <w:rsid w:val="00236BE7"/>
    <w:rsid w:val="00237D00"/>
    <w:rsid w:val="0024097F"/>
    <w:rsid w:val="00245146"/>
    <w:rsid w:val="0025216E"/>
    <w:rsid w:val="002559B6"/>
    <w:rsid w:val="00256F0F"/>
    <w:rsid w:val="002663F3"/>
    <w:rsid w:val="00281DD0"/>
    <w:rsid w:val="002831F1"/>
    <w:rsid w:val="00291565"/>
    <w:rsid w:val="002B42AE"/>
    <w:rsid w:val="002B4D16"/>
    <w:rsid w:val="002C07DE"/>
    <w:rsid w:val="002C4806"/>
    <w:rsid w:val="002C5DC0"/>
    <w:rsid w:val="002D2415"/>
    <w:rsid w:val="002D53E1"/>
    <w:rsid w:val="002E1A0D"/>
    <w:rsid w:val="00300D29"/>
    <w:rsid w:val="0031445D"/>
    <w:rsid w:val="003348C5"/>
    <w:rsid w:val="003469DA"/>
    <w:rsid w:val="003536B0"/>
    <w:rsid w:val="00356268"/>
    <w:rsid w:val="00363E7E"/>
    <w:rsid w:val="00365BEE"/>
    <w:rsid w:val="00385A17"/>
    <w:rsid w:val="003A04A0"/>
    <w:rsid w:val="003A6E11"/>
    <w:rsid w:val="003A7A6F"/>
    <w:rsid w:val="003E27F4"/>
    <w:rsid w:val="003E76B9"/>
    <w:rsid w:val="003F1CD2"/>
    <w:rsid w:val="003F64B8"/>
    <w:rsid w:val="00400770"/>
    <w:rsid w:val="00416C96"/>
    <w:rsid w:val="00430CFB"/>
    <w:rsid w:val="0043345A"/>
    <w:rsid w:val="00437037"/>
    <w:rsid w:val="00443172"/>
    <w:rsid w:val="00446098"/>
    <w:rsid w:val="0047290F"/>
    <w:rsid w:val="00474084"/>
    <w:rsid w:val="004751D4"/>
    <w:rsid w:val="004816E6"/>
    <w:rsid w:val="00482403"/>
    <w:rsid w:val="00483A4E"/>
    <w:rsid w:val="00497BA4"/>
    <w:rsid w:val="004A0BB6"/>
    <w:rsid w:val="004A4039"/>
    <w:rsid w:val="004A445F"/>
    <w:rsid w:val="004A6B63"/>
    <w:rsid w:val="004B1FB3"/>
    <w:rsid w:val="004B2477"/>
    <w:rsid w:val="004C3DB5"/>
    <w:rsid w:val="004C66BF"/>
    <w:rsid w:val="004F13DF"/>
    <w:rsid w:val="004F76F2"/>
    <w:rsid w:val="005057B9"/>
    <w:rsid w:val="0051292F"/>
    <w:rsid w:val="00515FD7"/>
    <w:rsid w:val="0051747F"/>
    <w:rsid w:val="00522A71"/>
    <w:rsid w:val="00522F98"/>
    <w:rsid w:val="00533D73"/>
    <w:rsid w:val="00554C46"/>
    <w:rsid w:val="005629A0"/>
    <w:rsid w:val="005635D0"/>
    <w:rsid w:val="005720AC"/>
    <w:rsid w:val="00574480"/>
    <w:rsid w:val="00574F39"/>
    <w:rsid w:val="00583B96"/>
    <w:rsid w:val="00584210"/>
    <w:rsid w:val="00594A89"/>
    <w:rsid w:val="005B21C9"/>
    <w:rsid w:val="005B71F9"/>
    <w:rsid w:val="005C6B5F"/>
    <w:rsid w:val="005C7276"/>
    <w:rsid w:val="005C7ACD"/>
    <w:rsid w:val="005D0BE7"/>
    <w:rsid w:val="005E6C47"/>
    <w:rsid w:val="005F172D"/>
    <w:rsid w:val="006007C6"/>
    <w:rsid w:val="00603B50"/>
    <w:rsid w:val="006041A0"/>
    <w:rsid w:val="0060639F"/>
    <w:rsid w:val="0062155E"/>
    <w:rsid w:val="00622D64"/>
    <w:rsid w:val="00625662"/>
    <w:rsid w:val="006440F2"/>
    <w:rsid w:val="00647A86"/>
    <w:rsid w:val="00647C45"/>
    <w:rsid w:val="00655345"/>
    <w:rsid w:val="00657F45"/>
    <w:rsid w:val="00680470"/>
    <w:rsid w:val="00680E23"/>
    <w:rsid w:val="00692A35"/>
    <w:rsid w:val="006A050E"/>
    <w:rsid w:val="006A0C17"/>
    <w:rsid w:val="006A3C99"/>
    <w:rsid w:val="006B4702"/>
    <w:rsid w:val="006C1502"/>
    <w:rsid w:val="006C3308"/>
    <w:rsid w:val="006C3EA8"/>
    <w:rsid w:val="006C5B38"/>
    <w:rsid w:val="006C68CA"/>
    <w:rsid w:val="006C6DE1"/>
    <w:rsid w:val="006D263B"/>
    <w:rsid w:val="006D33E2"/>
    <w:rsid w:val="006E363A"/>
    <w:rsid w:val="006F1ED5"/>
    <w:rsid w:val="006F2F0A"/>
    <w:rsid w:val="006F4BB9"/>
    <w:rsid w:val="007031FC"/>
    <w:rsid w:val="00710C27"/>
    <w:rsid w:val="007363F0"/>
    <w:rsid w:val="0074075C"/>
    <w:rsid w:val="00742A99"/>
    <w:rsid w:val="0074558C"/>
    <w:rsid w:val="0075330B"/>
    <w:rsid w:val="00757FD7"/>
    <w:rsid w:val="00761078"/>
    <w:rsid w:val="00763B61"/>
    <w:rsid w:val="00774039"/>
    <w:rsid w:val="00782732"/>
    <w:rsid w:val="00786BE0"/>
    <w:rsid w:val="00794D37"/>
    <w:rsid w:val="00797CD3"/>
    <w:rsid w:val="007A4533"/>
    <w:rsid w:val="007A4971"/>
    <w:rsid w:val="007C3C04"/>
    <w:rsid w:val="007E1A6E"/>
    <w:rsid w:val="007E2050"/>
    <w:rsid w:val="007E6190"/>
    <w:rsid w:val="007E70C7"/>
    <w:rsid w:val="007F1308"/>
    <w:rsid w:val="007F3F57"/>
    <w:rsid w:val="008020D2"/>
    <w:rsid w:val="00802ADB"/>
    <w:rsid w:val="00813D6C"/>
    <w:rsid w:val="00817478"/>
    <w:rsid w:val="0082126C"/>
    <w:rsid w:val="00824365"/>
    <w:rsid w:val="00843259"/>
    <w:rsid w:val="00844333"/>
    <w:rsid w:val="00854674"/>
    <w:rsid w:val="00860530"/>
    <w:rsid w:val="008620EA"/>
    <w:rsid w:val="008750DC"/>
    <w:rsid w:val="00875F50"/>
    <w:rsid w:val="00877D9C"/>
    <w:rsid w:val="00885C51"/>
    <w:rsid w:val="00893FED"/>
    <w:rsid w:val="0089416F"/>
    <w:rsid w:val="008B2242"/>
    <w:rsid w:val="008B71FF"/>
    <w:rsid w:val="008C0CF9"/>
    <w:rsid w:val="008C4FA2"/>
    <w:rsid w:val="008D5F7B"/>
    <w:rsid w:val="008D687B"/>
    <w:rsid w:val="008D7571"/>
    <w:rsid w:val="008D7F4A"/>
    <w:rsid w:val="008E1B9B"/>
    <w:rsid w:val="008E554D"/>
    <w:rsid w:val="00904D2D"/>
    <w:rsid w:val="009052DB"/>
    <w:rsid w:val="00912891"/>
    <w:rsid w:val="009137EE"/>
    <w:rsid w:val="009140CF"/>
    <w:rsid w:val="00930710"/>
    <w:rsid w:val="009325AE"/>
    <w:rsid w:val="009364BC"/>
    <w:rsid w:val="0093745E"/>
    <w:rsid w:val="0094336F"/>
    <w:rsid w:val="009546CA"/>
    <w:rsid w:val="00954899"/>
    <w:rsid w:val="00955C56"/>
    <w:rsid w:val="0096313F"/>
    <w:rsid w:val="00963A24"/>
    <w:rsid w:val="0097205D"/>
    <w:rsid w:val="0098475D"/>
    <w:rsid w:val="0099454C"/>
    <w:rsid w:val="0099586F"/>
    <w:rsid w:val="009B1DC1"/>
    <w:rsid w:val="009E50FC"/>
    <w:rsid w:val="009E51B5"/>
    <w:rsid w:val="009E67AA"/>
    <w:rsid w:val="009F7C7B"/>
    <w:rsid w:val="00A02A99"/>
    <w:rsid w:val="00A05C84"/>
    <w:rsid w:val="00A110B5"/>
    <w:rsid w:val="00A25C60"/>
    <w:rsid w:val="00A3226F"/>
    <w:rsid w:val="00A45299"/>
    <w:rsid w:val="00A47E63"/>
    <w:rsid w:val="00A54197"/>
    <w:rsid w:val="00A62437"/>
    <w:rsid w:val="00A628DE"/>
    <w:rsid w:val="00A65655"/>
    <w:rsid w:val="00A674C2"/>
    <w:rsid w:val="00A71687"/>
    <w:rsid w:val="00A75B44"/>
    <w:rsid w:val="00A85EBA"/>
    <w:rsid w:val="00A96E76"/>
    <w:rsid w:val="00AA1BA2"/>
    <w:rsid w:val="00AA1D41"/>
    <w:rsid w:val="00AA1D63"/>
    <w:rsid w:val="00AA46F6"/>
    <w:rsid w:val="00AA56B3"/>
    <w:rsid w:val="00AB7602"/>
    <w:rsid w:val="00AC5101"/>
    <w:rsid w:val="00AC7E6A"/>
    <w:rsid w:val="00AD0115"/>
    <w:rsid w:val="00AD21F2"/>
    <w:rsid w:val="00AE1247"/>
    <w:rsid w:val="00AE153D"/>
    <w:rsid w:val="00B006A4"/>
    <w:rsid w:val="00B055EF"/>
    <w:rsid w:val="00B05D73"/>
    <w:rsid w:val="00B07708"/>
    <w:rsid w:val="00B170D0"/>
    <w:rsid w:val="00B20EE1"/>
    <w:rsid w:val="00B2166B"/>
    <w:rsid w:val="00B2467A"/>
    <w:rsid w:val="00B362B9"/>
    <w:rsid w:val="00B40D72"/>
    <w:rsid w:val="00B40DAB"/>
    <w:rsid w:val="00B453F9"/>
    <w:rsid w:val="00B50350"/>
    <w:rsid w:val="00B53AE1"/>
    <w:rsid w:val="00B622A0"/>
    <w:rsid w:val="00B64811"/>
    <w:rsid w:val="00B8150E"/>
    <w:rsid w:val="00B825C8"/>
    <w:rsid w:val="00B97DAA"/>
    <w:rsid w:val="00BB3262"/>
    <w:rsid w:val="00BD0B4D"/>
    <w:rsid w:val="00BD7587"/>
    <w:rsid w:val="00BE2AE3"/>
    <w:rsid w:val="00BE43C0"/>
    <w:rsid w:val="00BE4F08"/>
    <w:rsid w:val="00BF0DFB"/>
    <w:rsid w:val="00BF176E"/>
    <w:rsid w:val="00BF31BD"/>
    <w:rsid w:val="00BF5EA9"/>
    <w:rsid w:val="00BF7814"/>
    <w:rsid w:val="00C0413B"/>
    <w:rsid w:val="00C074D0"/>
    <w:rsid w:val="00C07C3F"/>
    <w:rsid w:val="00C224CB"/>
    <w:rsid w:val="00C30ACD"/>
    <w:rsid w:val="00C31DE5"/>
    <w:rsid w:val="00C36FD4"/>
    <w:rsid w:val="00C376B0"/>
    <w:rsid w:val="00C40844"/>
    <w:rsid w:val="00C41494"/>
    <w:rsid w:val="00C441BD"/>
    <w:rsid w:val="00C560C8"/>
    <w:rsid w:val="00C6094D"/>
    <w:rsid w:val="00C65761"/>
    <w:rsid w:val="00C73493"/>
    <w:rsid w:val="00C76F45"/>
    <w:rsid w:val="00C82A73"/>
    <w:rsid w:val="00C82CA1"/>
    <w:rsid w:val="00C84364"/>
    <w:rsid w:val="00C865B5"/>
    <w:rsid w:val="00C907C0"/>
    <w:rsid w:val="00C9086A"/>
    <w:rsid w:val="00C93902"/>
    <w:rsid w:val="00C970D1"/>
    <w:rsid w:val="00CA7682"/>
    <w:rsid w:val="00CB015A"/>
    <w:rsid w:val="00CB024D"/>
    <w:rsid w:val="00CC08E6"/>
    <w:rsid w:val="00CC0CB4"/>
    <w:rsid w:val="00CC2119"/>
    <w:rsid w:val="00CC6397"/>
    <w:rsid w:val="00CD140B"/>
    <w:rsid w:val="00CD6664"/>
    <w:rsid w:val="00CE5D4A"/>
    <w:rsid w:val="00CF0EA0"/>
    <w:rsid w:val="00CF49FB"/>
    <w:rsid w:val="00D0746B"/>
    <w:rsid w:val="00D07AD7"/>
    <w:rsid w:val="00D15B49"/>
    <w:rsid w:val="00D22469"/>
    <w:rsid w:val="00D35365"/>
    <w:rsid w:val="00D53FBB"/>
    <w:rsid w:val="00D67738"/>
    <w:rsid w:val="00D679C3"/>
    <w:rsid w:val="00D739D7"/>
    <w:rsid w:val="00D74BE5"/>
    <w:rsid w:val="00D75579"/>
    <w:rsid w:val="00D87653"/>
    <w:rsid w:val="00D90DA1"/>
    <w:rsid w:val="00D93D06"/>
    <w:rsid w:val="00D97A4B"/>
    <w:rsid w:val="00D97BE8"/>
    <w:rsid w:val="00DA57A8"/>
    <w:rsid w:val="00DA77C3"/>
    <w:rsid w:val="00DB0FDC"/>
    <w:rsid w:val="00DB7AEC"/>
    <w:rsid w:val="00DD15E8"/>
    <w:rsid w:val="00DD490D"/>
    <w:rsid w:val="00DD526D"/>
    <w:rsid w:val="00DD52AE"/>
    <w:rsid w:val="00DD6BD4"/>
    <w:rsid w:val="00DE0DDC"/>
    <w:rsid w:val="00DE7A98"/>
    <w:rsid w:val="00DF1476"/>
    <w:rsid w:val="00E01318"/>
    <w:rsid w:val="00E118CC"/>
    <w:rsid w:val="00E124D5"/>
    <w:rsid w:val="00E12D2F"/>
    <w:rsid w:val="00E148EB"/>
    <w:rsid w:val="00E150B9"/>
    <w:rsid w:val="00E17CB0"/>
    <w:rsid w:val="00E27ECF"/>
    <w:rsid w:val="00E32308"/>
    <w:rsid w:val="00E369C6"/>
    <w:rsid w:val="00E42F7A"/>
    <w:rsid w:val="00E44578"/>
    <w:rsid w:val="00E453A8"/>
    <w:rsid w:val="00E514DA"/>
    <w:rsid w:val="00E63410"/>
    <w:rsid w:val="00E650DA"/>
    <w:rsid w:val="00E65103"/>
    <w:rsid w:val="00E67634"/>
    <w:rsid w:val="00E77799"/>
    <w:rsid w:val="00E807C9"/>
    <w:rsid w:val="00E8126F"/>
    <w:rsid w:val="00E81379"/>
    <w:rsid w:val="00E85BD2"/>
    <w:rsid w:val="00E86AB1"/>
    <w:rsid w:val="00E91BB6"/>
    <w:rsid w:val="00EA11AB"/>
    <w:rsid w:val="00EA5790"/>
    <w:rsid w:val="00EA75A2"/>
    <w:rsid w:val="00EE3278"/>
    <w:rsid w:val="00EF6A2D"/>
    <w:rsid w:val="00EF6B9A"/>
    <w:rsid w:val="00F01157"/>
    <w:rsid w:val="00F10770"/>
    <w:rsid w:val="00F113D0"/>
    <w:rsid w:val="00F12274"/>
    <w:rsid w:val="00F1519C"/>
    <w:rsid w:val="00F20AA8"/>
    <w:rsid w:val="00F234E3"/>
    <w:rsid w:val="00F23759"/>
    <w:rsid w:val="00F23E32"/>
    <w:rsid w:val="00F27F11"/>
    <w:rsid w:val="00F37AE9"/>
    <w:rsid w:val="00F46E99"/>
    <w:rsid w:val="00F52B31"/>
    <w:rsid w:val="00F52D66"/>
    <w:rsid w:val="00F60888"/>
    <w:rsid w:val="00F65D91"/>
    <w:rsid w:val="00F666BF"/>
    <w:rsid w:val="00F80182"/>
    <w:rsid w:val="00F84434"/>
    <w:rsid w:val="00F84816"/>
    <w:rsid w:val="00F9172B"/>
    <w:rsid w:val="00F93D66"/>
    <w:rsid w:val="00F93F05"/>
    <w:rsid w:val="00F962C7"/>
    <w:rsid w:val="00FA1760"/>
    <w:rsid w:val="00FA2F89"/>
    <w:rsid w:val="00FB7341"/>
    <w:rsid w:val="00FC3661"/>
    <w:rsid w:val="00FD3E68"/>
    <w:rsid w:val="00FD79B5"/>
    <w:rsid w:val="00FE1FC3"/>
    <w:rsid w:val="00FE2437"/>
    <w:rsid w:val="00FE483A"/>
    <w:rsid w:val="00FE6860"/>
    <w:rsid w:val="00FF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24621"/>
  <w14:defaultImageDpi w14:val="32767"/>
  <w15:chartTrackingRefBased/>
  <w15:docId w15:val="{08A1BA0C-1C0F-4241-B1D3-E82C0A39B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3F05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865B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52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63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150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96E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68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0D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DDC"/>
    <w:rPr>
      <w:rFonts w:ascii="Times New Roman" w:hAnsi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6C3EA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2A9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443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333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44333"/>
  </w:style>
  <w:style w:type="character" w:customStyle="1" w:styleId="apple-converted-space">
    <w:name w:val="apple-converted-space"/>
    <w:basedOn w:val="DefaultParagraphFont"/>
    <w:rsid w:val="00680E23"/>
  </w:style>
  <w:style w:type="character" w:styleId="FollowedHyperlink">
    <w:name w:val="FollowedHyperlink"/>
    <w:basedOn w:val="DefaultParagraphFont"/>
    <w:uiPriority w:val="99"/>
    <w:semiHidden/>
    <w:unhideWhenUsed/>
    <w:rsid w:val="00CF49FB"/>
    <w:rPr>
      <w:color w:val="954F72" w:themeColor="followedHyperlink"/>
      <w:u w:val="single"/>
    </w:rPr>
  </w:style>
  <w:style w:type="character" w:customStyle="1" w:styleId="js-separator">
    <w:name w:val="js-separator"/>
    <w:basedOn w:val="DefaultParagraphFont"/>
    <w:rsid w:val="00CF49FB"/>
  </w:style>
  <w:style w:type="paragraph" w:customStyle="1" w:styleId="js-author-etal">
    <w:name w:val="js-author-etal"/>
    <w:basedOn w:val="Normal"/>
    <w:rsid w:val="00CF49FB"/>
    <w:pPr>
      <w:spacing w:before="100" w:beforeAutospacing="1" w:after="100" w:afterAutospacing="1"/>
    </w:pPr>
  </w:style>
  <w:style w:type="character" w:customStyle="1" w:styleId="text">
    <w:name w:val="text"/>
    <w:basedOn w:val="DefaultParagraphFont"/>
    <w:rsid w:val="00C40844"/>
  </w:style>
  <w:style w:type="character" w:customStyle="1" w:styleId="author-ref">
    <w:name w:val="author-ref"/>
    <w:basedOn w:val="DefaultParagraphFont"/>
    <w:rsid w:val="00C40844"/>
  </w:style>
  <w:style w:type="character" w:styleId="LineNumber">
    <w:name w:val="line number"/>
    <w:basedOn w:val="DefaultParagraphFont"/>
    <w:uiPriority w:val="99"/>
    <w:semiHidden/>
    <w:unhideWhenUsed/>
    <w:rsid w:val="004A445F"/>
  </w:style>
  <w:style w:type="character" w:styleId="Emphasis">
    <w:name w:val="Emphasis"/>
    <w:basedOn w:val="DefaultParagraphFont"/>
    <w:uiPriority w:val="20"/>
    <w:qFormat/>
    <w:rsid w:val="000A1DBB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865B5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C865B5"/>
  </w:style>
  <w:style w:type="character" w:customStyle="1" w:styleId="sr-only">
    <w:name w:val="sr-only"/>
    <w:basedOn w:val="DefaultParagraphFont"/>
    <w:rsid w:val="00C865B5"/>
  </w:style>
  <w:style w:type="character" w:customStyle="1" w:styleId="Heading2Char">
    <w:name w:val="Heading 2 Char"/>
    <w:basedOn w:val="DefaultParagraphFont"/>
    <w:link w:val="Heading2"/>
    <w:uiPriority w:val="9"/>
    <w:rsid w:val="00DD52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nchor-text">
    <w:name w:val="anchor-text"/>
    <w:basedOn w:val="DefaultParagraphFont"/>
    <w:rsid w:val="00EF6A2D"/>
  </w:style>
  <w:style w:type="character" w:customStyle="1" w:styleId="size-m">
    <w:name w:val="size-m"/>
    <w:basedOn w:val="DefaultParagraphFont"/>
    <w:rsid w:val="003469DA"/>
  </w:style>
  <w:style w:type="character" w:customStyle="1" w:styleId="Heading3Char">
    <w:name w:val="Heading 3 Char"/>
    <w:basedOn w:val="DefaultParagraphFont"/>
    <w:link w:val="Heading3"/>
    <w:uiPriority w:val="9"/>
    <w:semiHidden/>
    <w:rsid w:val="00E6763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88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7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79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25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0266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2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3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7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89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97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5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8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33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87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1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7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7846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</w:div>
        <w:div w:id="6408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254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76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7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34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3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6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85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54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66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08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0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9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94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12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1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157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33515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79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352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69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4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31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53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71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0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2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0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9274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36433288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96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976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53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26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23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6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77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15564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6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24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8101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6948821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29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79520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33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8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62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8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7641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208309124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67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27528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6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9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39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780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6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1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4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19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56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49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53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3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6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29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4217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208032649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290518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0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1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8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66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63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1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57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0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94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92253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1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3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33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73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2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71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1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70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32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69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397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</w:div>
        <w:div w:id="114813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5406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06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63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7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1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2370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46311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44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388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2488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9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9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926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1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7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2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36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3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9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5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8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7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9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8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9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68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6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5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3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33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3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23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1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56294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95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9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245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66390009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38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386377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4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27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45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09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2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0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83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5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79483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</w:div>
        <w:div w:id="15511832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5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05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53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6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9897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3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47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35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61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95336711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8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474641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0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45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5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01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0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85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38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5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16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9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1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9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6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92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94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4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387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95290863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1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132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2159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5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46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5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04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03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7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9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22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65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4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8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41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22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53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22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0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Abhilashh</dc:creator>
  <cp:keywords/>
  <dc:description/>
  <cp:lastModifiedBy>PC Abhilashh</cp:lastModifiedBy>
  <cp:revision>9</cp:revision>
  <cp:lastPrinted>2019-02-20T18:21:00Z</cp:lastPrinted>
  <dcterms:created xsi:type="dcterms:W3CDTF">2019-02-21T09:19:00Z</dcterms:created>
  <dcterms:modified xsi:type="dcterms:W3CDTF">2019-02-21T11:32:00Z</dcterms:modified>
</cp:coreProperties>
</file>